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D10D2" w14:textId="1DC88A95" w:rsidR="004C599D" w:rsidRPr="00EC7523" w:rsidRDefault="004C6109" w:rsidP="007818B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3556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3556A" w:rsidRPr="0033556A">
        <w:rPr>
          <w:rFonts w:ascii="Times New Roman" w:hAnsi="Times New Roman" w:cs="Times New Roman"/>
          <w:b/>
          <w:bCs/>
          <w:sz w:val="24"/>
          <w:szCs w:val="24"/>
        </w:rPr>
        <w:t>. Detail information for cell counting and quantification.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946"/>
        <w:gridCol w:w="1701"/>
        <w:gridCol w:w="1701"/>
        <w:gridCol w:w="1630"/>
      </w:tblGrid>
      <w:tr w:rsidR="00640715" w:rsidRPr="004C599D" w14:paraId="7C4DA168" w14:textId="77777777" w:rsidTr="00C60F7C">
        <w:trPr>
          <w:trHeight w:val="28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CB8E09" w14:textId="15C2E62D" w:rsidR="004C599D" w:rsidRPr="004C599D" w:rsidRDefault="000F0F27" w:rsidP="000F0F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07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640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lysis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514BCE5" w14:textId="731F95F3" w:rsidR="004C599D" w:rsidRPr="004C599D" w:rsidRDefault="000F0F27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EC75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s of counting</w:t>
            </w:r>
            <w:r w:rsidR="00EC7523" w:rsidRPr="00EC75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onths post transplant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9F7DEC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 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EB3AE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 M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52FF818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 M</w:t>
            </w:r>
          </w:p>
        </w:tc>
      </w:tr>
      <w:tr w:rsidR="00640715" w:rsidRPr="004C599D" w14:paraId="6A9E86B0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49361A2D" w14:textId="51117311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ing of</w:t>
            </w:r>
            <w:r w:rsidR="00FF72A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rafted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3B9712E1" w14:textId="19C2F19E" w:rsidR="004C599D" w:rsidRPr="004C599D" w:rsidRDefault="00C60F7C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ber of fields counted for GFP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ed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DBC161C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23A8F7E1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243A4610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40715" w:rsidRPr="004C599D" w14:paraId="4C065D3C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5EA1F496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063118DB" w14:textId="4C4E519F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total GF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ed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 counted per field 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24932E6D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07 ± 5.448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3D68CD29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56 ± 3.222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78937542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47 ± 2.818</w:t>
            </w:r>
          </w:p>
        </w:tc>
      </w:tr>
      <w:tr w:rsidR="00640715" w:rsidRPr="004C599D" w14:paraId="43A64608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2B33B52B" w14:textId="3D4E7CC1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ing of</w:t>
            </w:r>
            <w:r w:rsidR="00FF72A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rocyte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79B9FB73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fields counted for astrocyte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EF059E5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5B58E6B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71256BD2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40715" w:rsidRPr="004C599D" w14:paraId="55879560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5CD98CBA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20F8A406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GF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 per field (%) 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7DB93598" w14:textId="0C1695DF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1 ± 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454A09FF" w14:textId="59804E79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72 ± 0.699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446E4631" w14:textId="2A4F5638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4 ± 0.798</w:t>
            </w:r>
          </w:p>
        </w:tc>
      </w:tr>
      <w:tr w:rsidR="00640715" w:rsidRPr="004C599D" w14:paraId="79E5C9D7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4D7A59F8" w14:textId="434620A4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ing</w:t>
            </w:r>
            <w:r w:rsidR="00FF72A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neuron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69DA4D9E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fields counted for neuron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6E08E05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FB55E0A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0BE561CE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40715" w:rsidRPr="004C599D" w14:paraId="1F90ED1E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7F7D2B2C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7FEE30BD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N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GF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 per field (%) 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6FD0C94E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17 ± 2.232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37C79EE9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6 ± 5.516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002827F1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81 ± 4.035</w:t>
            </w:r>
          </w:p>
        </w:tc>
      </w:tr>
      <w:tr w:rsidR="00640715" w:rsidRPr="004C599D" w14:paraId="5CE47D1D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15E563F4" w14:textId="6299E759" w:rsidR="004C599D" w:rsidRPr="004C599D" w:rsidRDefault="004C599D" w:rsidP="000F0F2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ing of</w:t>
            </w:r>
            <w:r w:rsidR="000F0F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67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1C385784" w14:textId="4DEAE19A" w:rsidR="004C599D" w:rsidRPr="004C599D" w:rsidRDefault="00C60F7C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ber of fields counted for Ki67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8822E8E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540E1FD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552A9009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40715" w:rsidRPr="004C599D" w14:paraId="5FBA899F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44A0A531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61EE129A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67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DAPI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s per field (%) 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054C9AEE" w14:textId="5F5BB08C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 ± 0.892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66E04F09" w14:textId="0AEDC999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3 ± 0.553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4644FD69" w14:textId="40AB692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 ± 0.359</w:t>
            </w:r>
          </w:p>
        </w:tc>
      </w:tr>
      <w:tr w:rsidR="00640715" w:rsidRPr="004C599D" w14:paraId="1AA4C4CA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123E88DC" w14:textId="0ACBC6C5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urement of astrocyte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04150936" w14:textId="77246B48" w:rsidR="004C599D" w:rsidRPr="004C599D" w:rsidRDefault="00640715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ber of fields for measuring the length of GFAP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trocyte fi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r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60F1351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7B64D4D4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6645B104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40715" w:rsidRPr="004C599D" w14:paraId="25FAC8FD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3E1E4729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2A9CB834" w14:textId="6495E5BA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length of GFAP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trocyte fib</w:t>
            </w:r>
            <w:r w:rsidR="006407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s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field (</w:t>
            </w:r>
            <w:proofErr w:type="spellStart"/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="0064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5953613B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2.3 ± 55.96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6EC5F311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0 ± 88.28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3B0ABCD3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9 ± 60.65</w:t>
            </w:r>
          </w:p>
        </w:tc>
      </w:tr>
      <w:tr w:rsidR="00640715" w:rsidRPr="004C599D" w14:paraId="7749A1D1" w14:textId="77777777" w:rsidTr="00C60F7C">
        <w:trPr>
          <w:trHeight w:val="280"/>
        </w:trPr>
        <w:tc>
          <w:tcPr>
            <w:tcW w:w="1980" w:type="dxa"/>
            <w:vMerge w:val="restart"/>
            <w:shd w:val="clear" w:color="auto" w:fill="auto"/>
            <w:noWrap/>
            <w:vAlign w:val="bottom"/>
            <w:hideMark/>
          </w:tcPr>
          <w:p w14:paraId="20FD5FB0" w14:textId="656BE71F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surement of neurons</w:t>
            </w:r>
          </w:p>
        </w:tc>
        <w:tc>
          <w:tcPr>
            <w:tcW w:w="6946" w:type="dxa"/>
            <w:shd w:val="clear" w:color="auto" w:fill="E7E6E6" w:themeFill="background2"/>
            <w:noWrap/>
            <w:vAlign w:val="center"/>
            <w:hideMark/>
          </w:tcPr>
          <w:p w14:paraId="334CAB3F" w14:textId="4A623734" w:rsidR="004C599D" w:rsidRPr="004C599D" w:rsidRDefault="00640715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ber of fields for measuring the area of NEUN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="004C599D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urons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1F524E3B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338FE5B5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30" w:type="dxa"/>
            <w:shd w:val="clear" w:color="auto" w:fill="E7E6E6" w:themeFill="background2"/>
            <w:noWrap/>
            <w:vAlign w:val="center"/>
            <w:hideMark/>
          </w:tcPr>
          <w:p w14:paraId="326C140A" w14:textId="77777777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40715" w:rsidRPr="004C599D" w14:paraId="40864205" w14:textId="77777777" w:rsidTr="00C60F7C">
        <w:trPr>
          <w:trHeight w:val="280"/>
        </w:trPr>
        <w:tc>
          <w:tcPr>
            <w:tcW w:w="1980" w:type="dxa"/>
            <w:vMerge/>
            <w:vAlign w:val="center"/>
            <w:hideMark/>
          </w:tcPr>
          <w:p w14:paraId="5ED1B520" w14:textId="77777777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46" w:type="dxa"/>
            <w:shd w:val="clear" w:color="auto" w:fill="D9E2F3" w:themeFill="accent1" w:themeFillTint="33"/>
            <w:noWrap/>
            <w:vAlign w:val="center"/>
            <w:hideMark/>
          </w:tcPr>
          <w:p w14:paraId="2E1E838A" w14:textId="12AC7822" w:rsidR="004C599D" w:rsidRPr="004C599D" w:rsidRDefault="004C599D" w:rsidP="00FF72A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rea of NEUN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urons per field (μm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6407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ean ± SEM)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63A902B9" w14:textId="368D972B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.6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3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vAlign w:val="center"/>
            <w:hideMark/>
          </w:tcPr>
          <w:p w14:paraId="65DA58E2" w14:textId="1772CA28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.1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2</w:t>
            </w:r>
          </w:p>
        </w:tc>
        <w:tc>
          <w:tcPr>
            <w:tcW w:w="1630" w:type="dxa"/>
            <w:shd w:val="clear" w:color="auto" w:fill="D9E2F3" w:themeFill="accent1" w:themeFillTint="33"/>
            <w:noWrap/>
            <w:vAlign w:val="center"/>
            <w:hideMark/>
          </w:tcPr>
          <w:p w14:paraId="0490C29A" w14:textId="301E4479" w:rsidR="004C599D" w:rsidRPr="004C599D" w:rsidRDefault="004C599D" w:rsidP="00FF72A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.3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60F7C"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C60F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C5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2</w:t>
            </w:r>
          </w:p>
        </w:tc>
      </w:tr>
    </w:tbl>
    <w:p w14:paraId="3998F2BA" w14:textId="77777777" w:rsidR="00180B6D" w:rsidRDefault="00180B6D" w:rsidP="00FF72A4">
      <w:pPr>
        <w:rPr>
          <w:rFonts w:hint="eastAsia"/>
        </w:rPr>
      </w:pPr>
    </w:p>
    <w:sectPr w:rsidR="00180B6D" w:rsidSect="00B521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E7201" w14:textId="77777777" w:rsidR="00147DF9" w:rsidRDefault="00147DF9" w:rsidP="00B5219B">
      <w:r>
        <w:separator/>
      </w:r>
    </w:p>
  </w:endnote>
  <w:endnote w:type="continuationSeparator" w:id="0">
    <w:p w14:paraId="177497D7" w14:textId="77777777" w:rsidR="00147DF9" w:rsidRDefault="00147DF9" w:rsidP="00B52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E7904" w14:textId="77777777" w:rsidR="00147DF9" w:rsidRDefault="00147DF9" w:rsidP="00B5219B">
      <w:r>
        <w:separator/>
      </w:r>
    </w:p>
  </w:footnote>
  <w:footnote w:type="continuationSeparator" w:id="0">
    <w:p w14:paraId="3B011B34" w14:textId="77777777" w:rsidR="00147DF9" w:rsidRDefault="00147DF9" w:rsidP="00B52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36"/>
    <w:rsid w:val="000F0F27"/>
    <w:rsid w:val="00147DF9"/>
    <w:rsid w:val="00180B6D"/>
    <w:rsid w:val="001E1207"/>
    <w:rsid w:val="002D525A"/>
    <w:rsid w:val="0033556A"/>
    <w:rsid w:val="004142F5"/>
    <w:rsid w:val="004C599D"/>
    <w:rsid w:val="004C6109"/>
    <w:rsid w:val="00527D49"/>
    <w:rsid w:val="00640715"/>
    <w:rsid w:val="007818B2"/>
    <w:rsid w:val="008958A0"/>
    <w:rsid w:val="00B5219B"/>
    <w:rsid w:val="00B7250E"/>
    <w:rsid w:val="00B9682B"/>
    <w:rsid w:val="00BB7584"/>
    <w:rsid w:val="00C320F6"/>
    <w:rsid w:val="00C60F7C"/>
    <w:rsid w:val="00E27B45"/>
    <w:rsid w:val="00EC7523"/>
    <w:rsid w:val="00F97D36"/>
    <w:rsid w:val="00FC63D6"/>
    <w:rsid w:val="00F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6964E"/>
  <w15:chartTrackingRefBased/>
  <w15:docId w15:val="{7AF05F8A-8640-4511-9025-4641F7BEB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1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3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Su</dc:creator>
  <cp:keywords/>
  <dc:description/>
  <cp:lastModifiedBy>Feng Su</cp:lastModifiedBy>
  <cp:revision>7</cp:revision>
  <dcterms:created xsi:type="dcterms:W3CDTF">2022-06-01T08:59:00Z</dcterms:created>
  <dcterms:modified xsi:type="dcterms:W3CDTF">2022-06-07T06:09:00Z</dcterms:modified>
</cp:coreProperties>
</file>